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41BD5" w:rsidRPr="00D30D2C" w:rsidRDefault="00B41BD5">
      <w:pPr>
        <w:rPr>
          <w:color w:val="000000" w:themeColor="text1"/>
        </w:rPr>
      </w:pPr>
    </w:p>
    <w:p w:rsidR="00111C22" w:rsidRPr="00D30D2C" w:rsidRDefault="00111C22">
      <w:pPr>
        <w:rPr>
          <w:color w:val="000000" w:themeColor="text1"/>
        </w:rPr>
      </w:pPr>
    </w:p>
    <w:p w:rsidR="00111C22" w:rsidRPr="00D30D2C" w:rsidRDefault="00111C22" w:rsidP="00111C22">
      <w:pPr>
        <w:jc w:val="both"/>
        <w:rPr>
          <w:rFonts w:ascii="Times New Roman" w:hAnsi="Times New Roman" w:cs="Times New Roman"/>
          <w:color w:val="000000" w:themeColor="text1"/>
          <w:sz w:val="24"/>
          <w:szCs w:val="24"/>
          <w:lang w:val="en-US"/>
        </w:rPr>
      </w:pPr>
      <w:r w:rsidRPr="00D30D2C">
        <w:rPr>
          <w:rFonts w:ascii="Times New Roman" w:hAnsi="Times New Roman" w:cs="Times New Roman"/>
          <w:b/>
          <w:color w:val="000000" w:themeColor="text1"/>
          <w:sz w:val="24"/>
          <w:szCs w:val="24"/>
          <w:lang w:val="en-US"/>
        </w:rPr>
        <w:t xml:space="preserve">Suppl. Fig. 1 </w:t>
      </w:r>
      <w:r w:rsidRPr="00D30D2C">
        <w:rPr>
          <w:rFonts w:ascii="Times New Roman" w:hAnsi="Times New Roman" w:cs="Times New Roman"/>
          <w:color w:val="000000" w:themeColor="text1"/>
          <w:sz w:val="24"/>
          <w:szCs w:val="24"/>
          <w:lang w:val="en-US"/>
        </w:rPr>
        <w:t xml:space="preserve">Optical </w:t>
      </w:r>
      <w:proofErr w:type="spellStart"/>
      <w:r w:rsidRPr="00D30D2C">
        <w:rPr>
          <w:rFonts w:ascii="Times New Roman" w:hAnsi="Times New Roman" w:cs="Times New Roman"/>
          <w:color w:val="000000" w:themeColor="text1"/>
          <w:sz w:val="24"/>
          <w:szCs w:val="24"/>
          <w:lang w:val="en-US"/>
        </w:rPr>
        <w:t>paradermal</w:t>
      </w:r>
      <w:proofErr w:type="spellEnd"/>
      <w:r w:rsidRPr="00D30D2C">
        <w:rPr>
          <w:rFonts w:ascii="Times New Roman" w:hAnsi="Times New Roman" w:cs="Times New Roman"/>
          <w:color w:val="000000" w:themeColor="text1"/>
          <w:sz w:val="24"/>
          <w:szCs w:val="24"/>
          <w:lang w:val="en-US"/>
        </w:rPr>
        <w:t xml:space="preserve"> sections of a closed (A) and an open (B) </w:t>
      </w:r>
      <w:r w:rsidRPr="00D30D2C">
        <w:rPr>
          <w:rFonts w:ascii="Times New Roman" w:hAnsi="Times New Roman" w:cs="Times New Roman"/>
          <w:i/>
          <w:color w:val="000000" w:themeColor="text1"/>
          <w:sz w:val="24"/>
          <w:szCs w:val="24"/>
          <w:lang w:val="en-US"/>
        </w:rPr>
        <w:t>Z. mays</w:t>
      </w:r>
      <w:r w:rsidRPr="00D30D2C">
        <w:rPr>
          <w:rFonts w:ascii="Times New Roman" w:hAnsi="Times New Roman" w:cs="Times New Roman"/>
          <w:color w:val="000000" w:themeColor="text1"/>
          <w:sz w:val="24"/>
          <w:szCs w:val="24"/>
          <w:lang w:val="en-US"/>
        </w:rPr>
        <w:t xml:space="preserve"> </w:t>
      </w:r>
      <w:proofErr w:type="spellStart"/>
      <w:r w:rsidRPr="00D30D2C">
        <w:rPr>
          <w:rFonts w:ascii="Times New Roman" w:hAnsi="Times New Roman" w:cs="Times New Roman"/>
          <w:color w:val="000000" w:themeColor="text1"/>
          <w:sz w:val="24"/>
          <w:szCs w:val="24"/>
          <w:lang w:val="en-US"/>
        </w:rPr>
        <w:t>stomatal</w:t>
      </w:r>
      <w:proofErr w:type="spellEnd"/>
      <w:r w:rsidRPr="00D30D2C">
        <w:rPr>
          <w:rFonts w:ascii="Times New Roman" w:hAnsi="Times New Roman" w:cs="Times New Roman"/>
          <w:color w:val="000000" w:themeColor="text1"/>
          <w:sz w:val="24"/>
          <w:szCs w:val="24"/>
          <w:lang w:val="en-US"/>
        </w:rPr>
        <w:t xml:space="preserve"> complex. The optical sections are focused at the surface of the bulbous ends. In (A), the central canal is not clearly seen, while in (B), the central canal and the bulbous ends are focused on the same plane. Scale bars</w:t>
      </w:r>
      <w:proofErr w:type="gramStart"/>
      <w:r w:rsidRPr="00D30D2C">
        <w:rPr>
          <w:rFonts w:ascii="Times New Roman" w:hAnsi="Times New Roman" w:cs="Times New Roman"/>
          <w:color w:val="000000" w:themeColor="text1"/>
          <w:sz w:val="24"/>
          <w:szCs w:val="24"/>
          <w:lang w:val="en-US"/>
        </w:rPr>
        <w:t>:10</w:t>
      </w:r>
      <w:proofErr w:type="gramEnd"/>
      <w:r w:rsidRPr="00D30D2C">
        <w:rPr>
          <w:rFonts w:ascii="Times New Roman" w:hAnsi="Times New Roman" w:cs="Times New Roman"/>
          <w:color w:val="000000" w:themeColor="text1"/>
          <w:sz w:val="24"/>
          <w:szCs w:val="24"/>
          <w:lang w:val="en-US"/>
        </w:rPr>
        <w:t xml:space="preserve"> </w:t>
      </w:r>
      <w:r w:rsidRPr="00D30D2C">
        <w:rPr>
          <w:rFonts w:ascii="Times New Roman" w:hAnsi="Times New Roman" w:cs="Times New Roman"/>
          <w:color w:val="000000" w:themeColor="text1"/>
          <w:sz w:val="24"/>
          <w:szCs w:val="24"/>
        </w:rPr>
        <w:t>μ</w:t>
      </w:r>
      <w:r w:rsidRPr="00D30D2C">
        <w:rPr>
          <w:rFonts w:ascii="Times New Roman" w:hAnsi="Times New Roman" w:cs="Times New Roman"/>
          <w:color w:val="000000" w:themeColor="text1"/>
          <w:sz w:val="24"/>
          <w:szCs w:val="24"/>
          <w:lang w:val="en-US"/>
        </w:rPr>
        <w:t>m</w:t>
      </w:r>
    </w:p>
    <w:p w:rsidR="00111C22" w:rsidRPr="00D30D2C" w:rsidRDefault="00111C22" w:rsidP="00111C22">
      <w:pPr>
        <w:jc w:val="both"/>
        <w:rPr>
          <w:rFonts w:ascii="Times New Roman" w:hAnsi="Times New Roman" w:cs="Times New Roman"/>
          <w:b/>
          <w:color w:val="000000" w:themeColor="text1"/>
          <w:sz w:val="24"/>
          <w:szCs w:val="24"/>
          <w:lang w:val="en-US"/>
        </w:rPr>
      </w:pPr>
      <w:r w:rsidRPr="00D30D2C">
        <w:rPr>
          <w:rFonts w:ascii="Times New Roman" w:hAnsi="Times New Roman" w:cs="Times New Roman"/>
          <w:b/>
          <w:color w:val="000000" w:themeColor="text1"/>
          <w:sz w:val="24"/>
          <w:szCs w:val="24"/>
          <w:lang w:val="en-US"/>
        </w:rPr>
        <w:t xml:space="preserve">Suppl. Fig. 2 </w:t>
      </w:r>
    </w:p>
    <w:p w:rsidR="00111C22" w:rsidRPr="00D30D2C" w:rsidRDefault="00111C22" w:rsidP="00111C22">
      <w:pPr>
        <w:jc w:val="both"/>
        <w:rPr>
          <w:rFonts w:ascii="Times New Roman" w:hAnsi="Times New Roman" w:cs="Times New Roman"/>
          <w:color w:val="000000" w:themeColor="text1"/>
          <w:sz w:val="24"/>
          <w:szCs w:val="24"/>
          <w:lang w:val="en-US"/>
        </w:rPr>
      </w:pPr>
      <w:r w:rsidRPr="00D30D2C">
        <w:rPr>
          <w:rFonts w:ascii="Times New Roman" w:hAnsi="Times New Roman" w:cs="Times New Roman"/>
          <w:b/>
          <w:color w:val="000000" w:themeColor="text1"/>
          <w:sz w:val="24"/>
          <w:szCs w:val="24"/>
          <w:lang w:val="en-US"/>
        </w:rPr>
        <w:t xml:space="preserve">A, B: </w:t>
      </w:r>
      <w:proofErr w:type="spellStart"/>
      <w:r w:rsidRPr="00D30D2C">
        <w:rPr>
          <w:rFonts w:ascii="Times New Roman" w:hAnsi="Times New Roman" w:cs="Times New Roman"/>
          <w:color w:val="000000" w:themeColor="text1"/>
          <w:sz w:val="24"/>
          <w:szCs w:val="24"/>
          <w:lang w:val="en-US"/>
        </w:rPr>
        <w:t>Immunolabeling</w:t>
      </w:r>
      <w:proofErr w:type="spellEnd"/>
      <w:r w:rsidRPr="00D30D2C">
        <w:rPr>
          <w:rFonts w:ascii="Times New Roman" w:hAnsi="Times New Roman" w:cs="Times New Roman"/>
          <w:color w:val="000000" w:themeColor="text1"/>
          <w:sz w:val="24"/>
          <w:szCs w:val="24"/>
          <w:lang w:val="en-US"/>
        </w:rPr>
        <w:t xml:space="preserve"> of crystalline</w:t>
      </w:r>
      <w:r w:rsidRPr="00D30D2C">
        <w:rPr>
          <w:rFonts w:ascii="Times New Roman" w:hAnsi="Times New Roman" w:cs="Times New Roman"/>
          <w:b/>
          <w:color w:val="000000" w:themeColor="text1"/>
          <w:sz w:val="24"/>
          <w:szCs w:val="24"/>
          <w:lang w:val="en-US"/>
        </w:rPr>
        <w:t xml:space="preserve"> </w:t>
      </w:r>
      <w:r w:rsidRPr="00D30D2C">
        <w:rPr>
          <w:rFonts w:ascii="Times New Roman" w:hAnsi="Times New Roman" w:cs="Times New Roman"/>
          <w:color w:val="000000" w:themeColor="text1"/>
          <w:sz w:val="24"/>
          <w:szCs w:val="24"/>
          <w:lang w:val="en-US"/>
        </w:rPr>
        <w:t xml:space="preserve">cellulose in closed (A) and open (B) </w:t>
      </w:r>
      <w:r w:rsidRPr="00D30D2C">
        <w:rPr>
          <w:rFonts w:ascii="Times New Roman" w:hAnsi="Times New Roman" w:cs="Times New Roman"/>
          <w:i/>
          <w:color w:val="000000" w:themeColor="text1"/>
          <w:sz w:val="24"/>
          <w:szCs w:val="24"/>
          <w:lang w:val="en-US"/>
        </w:rPr>
        <w:t>Z. mays</w:t>
      </w:r>
      <w:r w:rsidRPr="00D30D2C">
        <w:rPr>
          <w:rFonts w:ascii="Times New Roman" w:hAnsi="Times New Roman" w:cs="Times New Roman"/>
          <w:color w:val="000000" w:themeColor="text1"/>
          <w:sz w:val="24"/>
          <w:szCs w:val="24"/>
          <w:lang w:val="en-US"/>
        </w:rPr>
        <w:t xml:space="preserve"> stoma. Crystalline cellulose is deposited at the lateral cell wall of the GCs and at the polar VW ends in the closed stoma (arrow and arrowhead in A) as well as at the VWs that line the open </w:t>
      </w:r>
      <w:proofErr w:type="spellStart"/>
      <w:r w:rsidRPr="00D30D2C">
        <w:rPr>
          <w:rFonts w:ascii="Times New Roman" w:hAnsi="Times New Roman" w:cs="Times New Roman"/>
          <w:color w:val="000000" w:themeColor="text1"/>
          <w:sz w:val="24"/>
          <w:szCs w:val="24"/>
          <w:lang w:val="en-US"/>
        </w:rPr>
        <w:t>stomatal</w:t>
      </w:r>
      <w:proofErr w:type="spellEnd"/>
      <w:r w:rsidRPr="00D30D2C">
        <w:rPr>
          <w:rFonts w:ascii="Times New Roman" w:hAnsi="Times New Roman" w:cs="Times New Roman"/>
          <w:color w:val="000000" w:themeColor="text1"/>
          <w:sz w:val="24"/>
          <w:szCs w:val="24"/>
          <w:lang w:val="en-US"/>
        </w:rPr>
        <w:t xml:space="preserve"> pore (arrowhead in B). The squares mark the subsidiary cells. SP: </w:t>
      </w:r>
      <w:proofErr w:type="spellStart"/>
      <w:r w:rsidRPr="00D30D2C">
        <w:rPr>
          <w:rFonts w:ascii="Times New Roman" w:hAnsi="Times New Roman" w:cs="Times New Roman"/>
          <w:color w:val="000000" w:themeColor="text1"/>
          <w:sz w:val="24"/>
          <w:szCs w:val="24"/>
          <w:lang w:val="en-US"/>
        </w:rPr>
        <w:t>Stomatal</w:t>
      </w:r>
      <w:proofErr w:type="spellEnd"/>
      <w:r w:rsidRPr="00D30D2C">
        <w:rPr>
          <w:rFonts w:ascii="Times New Roman" w:hAnsi="Times New Roman" w:cs="Times New Roman"/>
          <w:color w:val="000000" w:themeColor="text1"/>
          <w:sz w:val="24"/>
          <w:szCs w:val="24"/>
          <w:lang w:val="en-US"/>
        </w:rPr>
        <w:t xml:space="preserve"> Pore. Scale bars</w:t>
      </w:r>
      <w:proofErr w:type="gramStart"/>
      <w:r w:rsidRPr="00D30D2C">
        <w:rPr>
          <w:rFonts w:ascii="Times New Roman" w:hAnsi="Times New Roman" w:cs="Times New Roman"/>
          <w:color w:val="000000" w:themeColor="text1"/>
          <w:sz w:val="24"/>
          <w:szCs w:val="24"/>
          <w:lang w:val="en-US"/>
        </w:rPr>
        <w:t>:10</w:t>
      </w:r>
      <w:proofErr w:type="gramEnd"/>
      <w:r w:rsidRPr="00D30D2C">
        <w:rPr>
          <w:rFonts w:ascii="Times New Roman" w:hAnsi="Times New Roman" w:cs="Times New Roman"/>
          <w:color w:val="000000" w:themeColor="text1"/>
          <w:sz w:val="24"/>
          <w:szCs w:val="24"/>
          <w:lang w:val="en-US"/>
        </w:rPr>
        <w:t xml:space="preserve"> </w:t>
      </w:r>
      <w:r w:rsidRPr="00D30D2C">
        <w:rPr>
          <w:rFonts w:ascii="Times New Roman" w:hAnsi="Times New Roman" w:cs="Times New Roman"/>
          <w:color w:val="000000" w:themeColor="text1"/>
          <w:sz w:val="24"/>
          <w:szCs w:val="24"/>
        </w:rPr>
        <w:t>μ</w:t>
      </w:r>
      <w:r w:rsidRPr="00D30D2C">
        <w:rPr>
          <w:rFonts w:ascii="Times New Roman" w:hAnsi="Times New Roman" w:cs="Times New Roman"/>
          <w:color w:val="000000" w:themeColor="text1"/>
          <w:sz w:val="24"/>
          <w:szCs w:val="24"/>
          <w:lang w:val="en-US"/>
        </w:rPr>
        <w:t xml:space="preserve">m. </w:t>
      </w:r>
    </w:p>
    <w:p w:rsidR="00111C22" w:rsidRPr="00D30D2C" w:rsidRDefault="00111C22" w:rsidP="00111C22">
      <w:pPr>
        <w:jc w:val="both"/>
        <w:rPr>
          <w:rFonts w:ascii="Times New Roman" w:hAnsi="Times New Roman" w:cs="Times New Roman"/>
          <w:color w:val="000000" w:themeColor="text1"/>
          <w:sz w:val="24"/>
          <w:szCs w:val="24"/>
          <w:lang w:val="en-US"/>
        </w:rPr>
      </w:pPr>
      <w:r w:rsidRPr="00D30D2C">
        <w:rPr>
          <w:rFonts w:ascii="Times New Roman" w:hAnsi="Times New Roman" w:cs="Times New Roman"/>
          <w:b/>
          <w:color w:val="000000" w:themeColor="text1"/>
          <w:sz w:val="24"/>
          <w:szCs w:val="24"/>
          <w:lang w:val="en-US"/>
        </w:rPr>
        <w:t>C</w:t>
      </w:r>
      <w:r w:rsidRPr="00D30D2C">
        <w:rPr>
          <w:rFonts w:ascii="Times New Roman" w:hAnsi="Times New Roman" w:cs="Times New Roman"/>
          <w:color w:val="000000" w:themeColor="text1"/>
          <w:sz w:val="24"/>
          <w:szCs w:val="24"/>
          <w:lang w:val="en-US"/>
        </w:rPr>
        <w:t xml:space="preserve">: </w:t>
      </w:r>
      <w:proofErr w:type="spellStart"/>
      <w:r w:rsidRPr="00D30D2C">
        <w:rPr>
          <w:rFonts w:ascii="Times New Roman" w:hAnsi="Times New Roman" w:cs="Times New Roman"/>
          <w:color w:val="000000" w:themeColor="text1"/>
          <w:sz w:val="24"/>
          <w:szCs w:val="24"/>
          <w:lang w:val="en-US"/>
        </w:rPr>
        <w:t>Callose</w:t>
      </w:r>
      <w:proofErr w:type="spellEnd"/>
      <w:r w:rsidRPr="00D30D2C">
        <w:rPr>
          <w:rFonts w:ascii="Times New Roman" w:hAnsi="Times New Roman" w:cs="Times New Roman"/>
          <w:color w:val="000000" w:themeColor="text1"/>
          <w:sz w:val="24"/>
          <w:szCs w:val="24"/>
          <w:lang w:val="en-US"/>
        </w:rPr>
        <w:t xml:space="preserve"> </w:t>
      </w:r>
      <w:proofErr w:type="spellStart"/>
      <w:r w:rsidRPr="00D30D2C">
        <w:rPr>
          <w:rFonts w:ascii="Times New Roman" w:hAnsi="Times New Roman" w:cs="Times New Roman"/>
          <w:color w:val="000000" w:themeColor="text1"/>
          <w:sz w:val="24"/>
          <w:szCs w:val="24"/>
          <w:lang w:val="en-US"/>
        </w:rPr>
        <w:t>immunolocalization</w:t>
      </w:r>
      <w:proofErr w:type="spellEnd"/>
      <w:r w:rsidRPr="00D30D2C">
        <w:rPr>
          <w:rFonts w:ascii="Times New Roman" w:hAnsi="Times New Roman" w:cs="Times New Roman"/>
          <w:color w:val="000000" w:themeColor="text1"/>
          <w:sz w:val="24"/>
          <w:szCs w:val="24"/>
          <w:lang w:val="en-US"/>
        </w:rPr>
        <w:t xml:space="preserve"> in an open </w:t>
      </w:r>
      <w:r w:rsidRPr="00D30D2C">
        <w:rPr>
          <w:rFonts w:ascii="Times New Roman" w:hAnsi="Times New Roman" w:cs="Times New Roman"/>
          <w:i/>
          <w:color w:val="000000" w:themeColor="text1"/>
          <w:sz w:val="24"/>
          <w:szCs w:val="24"/>
          <w:lang w:val="en-US"/>
        </w:rPr>
        <w:t>Z. mays</w:t>
      </w:r>
      <w:r w:rsidRPr="00D30D2C">
        <w:rPr>
          <w:rFonts w:ascii="Times New Roman" w:hAnsi="Times New Roman" w:cs="Times New Roman"/>
          <w:color w:val="000000" w:themeColor="text1"/>
          <w:sz w:val="24"/>
          <w:szCs w:val="24"/>
          <w:lang w:val="en-US"/>
        </w:rPr>
        <w:t xml:space="preserve"> </w:t>
      </w:r>
      <w:proofErr w:type="spellStart"/>
      <w:r w:rsidRPr="00D30D2C">
        <w:rPr>
          <w:rFonts w:ascii="Times New Roman" w:hAnsi="Times New Roman" w:cs="Times New Roman"/>
          <w:color w:val="000000" w:themeColor="text1"/>
          <w:sz w:val="24"/>
          <w:szCs w:val="24"/>
          <w:lang w:val="en-US"/>
        </w:rPr>
        <w:t>stomatal</w:t>
      </w:r>
      <w:proofErr w:type="spellEnd"/>
      <w:r w:rsidRPr="00D30D2C">
        <w:rPr>
          <w:rFonts w:ascii="Times New Roman" w:hAnsi="Times New Roman" w:cs="Times New Roman"/>
          <w:color w:val="000000" w:themeColor="text1"/>
          <w:sz w:val="24"/>
          <w:szCs w:val="24"/>
          <w:lang w:val="en-US"/>
        </w:rPr>
        <w:t xml:space="preserve"> complex. </w:t>
      </w:r>
      <w:proofErr w:type="spellStart"/>
      <w:r w:rsidRPr="00D30D2C">
        <w:rPr>
          <w:rFonts w:ascii="Times New Roman" w:hAnsi="Times New Roman" w:cs="Times New Roman"/>
          <w:color w:val="000000" w:themeColor="text1"/>
          <w:sz w:val="24"/>
          <w:szCs w:val="24"/>
          <w:lang w:val="en-US"/>
        </w:rPr>
        <w:t>Callose</w:t>
      </w:r>
      <w:proofErr w:type="spellEnd"/>
      <w:r w:rsidRPr="00D30D2C">
        <w:rPr>
          <w:rFonts w:ascii="Times New Roman" w:hAnsi="Times New Roman" w:cs="Times New Roman"/>
          <w:color w:val="000000" w:themeColor="text1"/>
          <w:sz w:val="24"/>
          <w:szCs w:val="24"/>
          <w:lang w:val="en-US"/>
        </w:rPr>
        <w:t xml:space="preserve"> is located at the polar VW ends (arrows) as well as at the transverse cell walls of the GCs (arrowheads). The squares mark the subsidiary cells. Scale bar: 10 </w:t>
      </w:r>
      <w:r w:rsidRPr="00D30D2C">
        <w:rPr>
          <w:rFonts w:ascii="Times New Roman" w:hAnsi="Times New Roman" w:cs="Times New Roman"/>
          <w:color w:val="000000" w:themeColor="text1"/>
          <w:sz w:val="24"/>
          <w:szCs w:val="24"/>
        </w:rPr>
        <w:t>μ</w:t>
      </w:r>
      <w:r w:rsidRPr="00D30D2C">
        <w:rPr>
          <w:rFonts w:ascii="Times New Roman" w:hAnsi="Times New Roman" w:cs="Times New Roman"/>
          <w:color w:val="000000" w:themeColor="text1"/>
          <w:sz w:val="24"/>
          <w:szCs w:val="24"/>
          <w:lang w:val="en-US"/>
        </w:rPr>
        <w:t>m</w:t>
      </w:r>
    </w:p>
    <w:p w:rsidR="00111C22" w:rsidRPr="00D30D2C" w:rsidRDefault="00111C22" w:rsidP="00111C22">
      <w:pPr>
        <w:jc w:val="both"/>
        <w:rPr>
          <w:rFonts w:ascii="Times New Roman" w:hAnsi="Times New Roman" w:cs="Times New Roman"/>
          <w:color w:val="000000" w:themeColor="text1"/>
          <w:sz w:val="24"/>
          <w:szCs w:val="24"/>
          <w:lang w:val="en-US"/>
        </w:rPr>
      </w:pPr>
      <w:r w:rsidRPr="00D30D2C">
        <w:rPr>
          <w:rFonts w:ascii="Times New Roman" w:hAnsi="Times New Roman" w:cs="Times New Roman"/>
          <w:color w:val="000000" w:themeColor="text1"/>
          <w:sz w:val="24"/>
          <w:szCs w:val="24"/>
          <w:lang w:val="en-US"/>
        </w:rPr>
        <w:t xml:space="preserve">D: Median </w:t>
      </w:r>
      <w:proofErr w:type="spellStart"/>
      <w:r w:rsidRPr="00D30D2C">
        <w:rPr>
          <w:rFonts w:ascii="Times New Roman" w:hAnsi="Times New Roman" w:cs="Times New Roman"/>
          <w:color w:val="000000" w:themeColor="text1"/>
          <w:sz w:val="24"/>
          <w:szCs w:val="24"/>
          <w:lang w:val="en-US"/>
        </w:rPr>
        <w:t>paradermal</w:t>
      </w:r>
      <w:proofErr w:type="spellEnd"/>
      <w:r w:rsidRPr="00D30D2C">
        <w:rPr>
          <w:rFonts w:ascii="Times New Roman" w:hAnsi="Times New Roman" w:cs="Times New Roman"/>
          <w:color w:val="000000" w:themeColor="text1"/>
          <w:sz w:val="24"/>
          <w:szCs w:val="24"/>
          <w:lang w:val="en-US"/>
        </w:rPr>
        <w:t xml:space="preserve"> optical section of an open </w:t>
      </w:r>
      <w:r w:rsidRPr="00D30D2C">
        <w:rPr>
          <w:rFonts w:ascii="Times New Roman" w:hAnsi="Times New Roman" w:cs="Times New Roman"/>
          <w:i/>
          <w:color w:val="000000" w:themeColor="text1"/>
          <w:sz w:val="24"/>
          <w:szCs w:val="24"/>
          <w:lang w:val="en-US"/>
        </w:rPr>
        <w:t>Z. mays</w:t>
      </w:r>
      <w:r w:rsidRPr="00D30D2C">
        <w:rPr>
          <w:rFonts w:ascii="Times New Roman" w:hAnsi="Times New Roman" w:cs="Times New Roman"/>
          <w:color w:val="000000" w:themeColor="text1"/>
          <w:sz w:val="24"/>
          <w:szCs w:val="24"/>
          <w:lang w:val="en-US"/>
        </w:rPr>
        <w:t xml:space="preserve"> stoma, as seen after aniline blue staining. A fluorescent signal is emitted by the parts of the VW that line the </w:t>
      </w:r>
      <w:proofErr w:type="spellStart"/>
      <w:r w:rsidRPr="00D30D2C">
        <w:rPr>
          <w:rFonts w:ascii="Times New Roman" w:hAnsi="Times New Roman" w:cs="Times New Roman"/>
          <w:color w:val="000000" w:themeColor="text1"/>
          <w:sz w:val="24"/>
          <w:szCs w:val="24"/>
          <w:lang w:val="en-US"/>
        </w:rPr>
        <w:t>stomatal</w:t>
      </w:r>
      <w:proofErr w:type="spellEnd"/>
      <w:r w:rsidRPr="00D30D2C">
        <w:rPr>
          <w:rFonts w:ascii="Times New Roman" w:hAnsi="Times New Roman" w:cs="Times New Roman"/>
          <w:color w:val="000000" w:themeColor="text1"/>
          <w:sz w:val="24"/>
          <w:szCs w:val="24"/>
          <w:lang w:val="en-US"/>
        </w:rPr>
        <w:t xml:space="preserve"> pore (arrowheads). SP: </w:t>
      </w:r>
      <w:proofErr w:type="spellStart"/>
      <w:r w:rsidRPr="00D30D2C">
        <w:rPr>
          <w:rFonts w:ascii="Times New Roman" w:hAnsi="Times New Roman" w:cs="Times New Roman"/>
          <w:color w:val="000000" w:themeColor="text1"/>
          <w:sz w:val="24"/>
          <w:szCs w:val="24"/>
          <w:lang w:val="en-US"/>
        </w:rPr>
        <w:t>Stomatal</w:t>
      </w:r>
      <w:proofErr w:type="spellEnd"/>
      <w:r w:rsidRPr="00D30D2C">
        <w:rPr>
          <w:rFonts w:ascii="Times New Roman" w:hAnsi="Times New Roman" w:cs="Times New Roman"/>
          <w:color w:val="000000" w:themeColor="text1"/>
          <w:sz w:val="24"/>
          <w:szCs w:val="24"/>
          <w:lang w:val="en-US"/>
        </w:rPr>
        <w:t xml:space="preserve"> Pore. Scale Bar: 10 </w:t>
      </w:r>
      <w:r w:rsidRPr="00D30D2C">
        <w:rPr>
          <w:rFonts w:ascii="Times New Roman" w:hAnsi="Times New Roman" w:cs="Times New Roman"/>
          <w:color w:val="000000" w:themeColor="text1"/>
          <w:sz w:val="24"/>
          <w:szCs w:val="24"/>
        </w:rPr>
        <w:t>μ</w:t>
      </w:r>
      <w:r w:rsidRPr="00D30D2C">
        <w:rPr>
          <w:rFonts w:ascii="Times New Roman" w:hAnsi="Times New Roman" w:cs="Times New Roman"/>
          <w:color w:val="000000" w:themeColor="text1"/>
          <w:sz w:val="24"/>
          <w:szCs w:val="24"/>
          <w:lang w:val="en-US"/>
        </w:rPr>
        <w:t xml:space="preserve">m. </w:t>
      </w:r>
    </w:p>
    <w:p w:rsidR="00111C22" w:rsidRPr="00D30D2C" w:rsidRDefault="00111C22">
      <w:pPr>
        <w:rPr>
          <w:color w:val="000000" w:themeColor="text1"/>
        </w:rPr>
      </w:pPr>
      <w:bookmarkStart w:id="0" w:name="_GoBack"/>
      <w:bookmarkEnd w:id="0"/>
    </w:p>
    <w:p w:rsidR="00111C22" w:rsidRPr="00D30D2C" w:rsidRDefault="00111C22">
      <w:pPr>
        <w:rPr>
          <w:color w:val="000000" w:themeColor="text1"/>
        </w:rPr>
      </w:pPr>
      <w:r w:rsidRPr="00D30D2C">
        <w:rPr>
          <w:noProof/>
          <w:color w:val="000000" w:themeColor="text1"/>
          <w:lang w:eastAsia="en-IN"/>
        </w:rPr>
        <w:drawing>
          <wp:inline distT="0" distB="0" distL="0" distR="0" wp14:anchorId="3527BF0B" wp14:editId="51DD4DAF">
            <wp:extent cx="3324225" cy="2028825"/>
            <wp:effectExtent l="0" t="0" r="9525"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3324225" cy="2028825"/>
                    </a:xfrm>
                    <a:prstGeom prst="rect">
                      <a:avLst/>
                    </a:prstGeom>
                  </pic:spPr>
                </pic:pic>
              </a:graphicData>
            </a:graphic>
          </wp:inline>
        </w:drawing>
      </w:r>
    </w:p>
    <w:p w:rsidR="00111C22" w:rsidRPr="00D30D2C" w:rsidRDefault="00111C22">
      <w:pPr>
        <w:rPr>
          <w:color w:val="000000" w:themeColor="text1"/>
        </w:rPr>
      </w:pPr>
    </w:p>
    <w:p w:rsidR="00111C22" w:rsidRPr="00D30D2C" w:rsidRDefault="00111C22">
      <w:pPr>
        <w:rPr>
          <w:color w:val="000000" w:themeColor="text1"/>
        </w:rPr>
      </w:pPr>
      <w:r w:rsidRPr="00D30D2C">
        <w:rPr>
          <w:noProof/>
          <w:color w:val="000000" w:themeColor="text1"/>
          <w:lang w:eastAsia="en-IN"/>
        </w:rPr>
        <w:lastRenderedPageBreak/>
        <w:drawing>
          <wp:inline distT="0" distB="0" distL="0" distR="0" wp14:anchorId="5FA1294D" wp14:editId="3B54108B">
            <wp:extent cx="2628900" cy="306705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2628900" cy="3067050"/>
                    </a:xfrm>
                    <a:prstGeom prst="rect">
                      <a:avLst/>
                    </a:prstGeom>
                  </pic:spPr>
                </pic:pic>
              </a:graphicData>
            </a:graphic>
          </wp:inline>
        </w:drawing>
      </w:r>
    </w:p>
    <w:sectPr w:rsidR="00111C22" w:rsidRPr="00D30D2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11C22"/>
    <w:rsid w:val="00001D97"/>
    <w:rsid w:val="00001EF5"/>
    <w:rsid w:val="00001FA2"/>
    <w:rsid w:val="00011FEC"/>
    <w:rsid w:val="00015978"/>
    <w:rsid w:val="00016FBD"/>
    <w:rsid w:val="000172A1"/>
    <w:rsid w:val="0002329D"/>
    <w:rsid w:val="00024980"/>
    <w:rsid w:val="00025555"/>
    <w:rsid w:val="00026DE5"/>
    <w:rsid w:val="00027E61"/>
    <w:rsid w:val="00027EA9"/>
    <w:rsid w:val="00031BE2"/>
    <w:rsid w:val="00034CE6"/>
    <w:rsid w:val="00050050"/>
    <w:rsid w:val="00051BB5"/>
    <w:rsid w:val="00056C97"/>
    <w:rsid w:val="0005731B"/>
    <w:rsid w:val="0005781C"/>
    <w:rsid w:val="000603F8"/>
    <w:rsid w:val="00060634"/>
    <w:rsid w:val="000607E9"/>
    <w:rsid w:val="0006359E"/>
    <w:rsid w:val="000667A7"/>
    <w:rsid w:val="000668B1"/>
    <w:rsid w:val="00067565"/>
    <w:rsid w:val="00072139"/>
    <w:rsid w:val="0007768B"/>
    <w:rsid w:val="00080B54"/>
    <w:rsid w:val="00081686"/>
    <w:rsid w:val="0008292E"/>
    <w:rsid w:val="00082961"/>
    <w:rsid w:val="0008563C"/>
    <w:rsid w:val="0008699F"/>
    <w:rsid w:val="000907C1"/>
    <w:rsid w:val="00093702"/>
    <w:rsid w:val="00093977"/>
    <w:rsid w:val="000970A4"/>
    <w:rsid w:val="000A2782"/>
    <w:rsid w:val="000A4874"/>
    <w:rsid w:val="000A48CB"/>
    <w:rsid w:val="000A50FA"/>
    <w:rsid w:val="000A52B6"/>
    <w:rsid w:val="000B1C67"/>
    <w:rsid w:val="000B3071"/>
    <w:rsid w:val="000B4411"/>
    <w:rsid w:val="000B4C2F"/>
    <w:rsid w:val="000B51B8"/>
    <w:rsid w:val="000C73A9"/>
    <w:rsid w:val="000C765C"/>
    <w:rsid w:val="000E39FF"/>
    <w:rsid w:val="000E571F"/>
    <w:rsid w:val="000F1558"/>
    <w:rsid w:val="000F3514"/>
    <w:rsid w:val="00101642"/>
    <w:rsid w:val="00106230"/>
    <w:rsid w:val="00110144"/>
    <w:rsid w:val="00111A6B"/>
    <w:rsid w:val="00111B36"/>
    <w:rsid w:val="00111C22"/>
    <w:rsid w:val="001122A9"/>
    <w:rsid w:val="00112716"/>
    <w:rsid w:val="00115C26"/>
    <w:rsid w:val="001261B4"/>
    <w:rsid w:val="00126B1B"/>
    <w:rsid w:val="00126C3B"/>
    <w:rsid w:val="001272B9"/>
    <w:rsid w:val="00130B90"/>
    <w:rsid w:val="0013197D"/>
    <w:rsid w:val="00133315"/>
    <w:rsid w:val="00140DB9"/>
    <w:rsid w:val="00144082"/>
    <w:rsid w:val="00144344"/>
    <w:rsid w:val="00144586"/>
    <w:rsid w:val="001541CC"/>
    <w:rsid w:val="00154FCD"/>
    <w:rsid w:val="00162FCB"/>
    <w:rsid w:val="00163300"/>
    <w:rsid w:val="00181516"/>
    <w:rsid w:val="00181CD5"/>
    <w:rsid w:val="00183BE1"/>
    <w:rsid w:val="0018550B"/>
    <w:rsid w:val="00185C97"/>
    <w:rsid w:val="0018641C"/>
    <w:rsid w:val="001951C6"/>
    <w:rsid w:val="001B3955"/>
    <w:rsid w:val="001B564F"/>
    <w:rsid w:val="001B742A"/>
    <w:rsid w:val="001C0530"/>
    <w:rsid w:val="001C3FFC"/>
    <w:rsid w:val="001C7E9B"/>
    <w:rsid w:val="001D18D4"/>
    <w:rsid w:val="001D61B1"/>
    <w:rsid w:val="001D7CA9"/>
    <w:rsid w:val="001E358A"/>
    <w:rsid w:val="001E5399"/>
    <w:rsid w:val="001E5B36"/>
    <w:rsid w:val="001E5C8F"/>
    <w:rsid w:val="001F0735"/>
    <w:rsid w:val="001F0837"/>
    <w:rsid w:val="0020089C"/>
    <w:rsid w:val="002100D1"/>
    <w:rsid w:val="00211DE7"/>
    <w:rsid w:val="00213E3E"/>
    <w:rsid w:val="00213F30"/>
    <w:rsid w:val="002156FD"/>
    <w:rsid w:val="00222358"/>
    <w:rsid w:val="0022716F"/>
    <w:rsid w:val="0023069B"/>
    <w:rsid w:val="00232608"/>
    <w:rsid w:val="00236598"/>
    <w:rsid w:val="0023678C"/>
    <w:rsid w:val="00236F88"/>
    <w:rsid w:val="002379A5"/>
    <w:rsid w:val="0024209B"/>
    <w:rsid w:val="002477B8"/>
    <w:rsid w:val="0025113A"/>
    <w:rsid w:val="002511C9"/>
    <w:rsid w:val="002535B0"/>
    <w:rsid w:val="00255F64"/>
    <w:rsid w:val="00257EBE"/>
    <w:rsid w:val="00262867"/>
    <w:rsid w:val="002633CC"/>
    <w:rsid w:val="00266FAE"/>
    <w:rsid w:val="0027174C"/>
    <w:rsid w:val="00275085"/>
    <w:rsid w:val="002853B2"/>
    <w:rsid w:val="00285DC3"/>
    <w:rsid w:val="00286B5B"/>
    <w:rsid w:val="0029323B"/>
    <w:rsid w:val="002979D7"/>
    <w:rsid w:val="002A45E0"/>
    <w:rsid w:val="002A5240"/>
    <w:rsid w:val="002A58EA"/>
    <w:rsid w:val="002A701F"/>
    <w:rsid w:val="002B393E"/>
    <w:rsid w:val="002B439D"/>
    <w:rsid w:val="002B6151"/>
    <w:rsid w:val="002B62B2"/>
    <w:rsid w:val="002C0AFE"/>
    <w:rsid w:val="002C0C9A"/>
    <w:rsid w:val="002C2396"/>
    <w:rsid w:val="002C4DC2"/>
    <w:rsid w:val="002D50C9"/>
    <w:rsid w:val="002D7AD1"/>
    <w:rsid w:val="002F155D"/>
    <w:rsid w:val="002F2639"/>
    <w:rsid w:val="003051F6"/>
    <w:rsid w:val="00306A1E"/>
    <w:rsid w:val="003148B1"/>
    <w:rsid w:val="003164D1"/>
    <w:rsid w:val="003171CC"/>
    <w:rsid w:val="00320E31"/>
    <w:rsid w:val="00321150"/>
    <w:rsid w:val="00323169"/>
    <w:rsid w:val="00323A1B"/>
    <w:rsid w:val="00324056"/>
    <w:rsid w:val="00330820"/>
    <w:rsid w:val="00330A24"/>
    <w:rsid w:val="003339C6"/>
    <w:rsid w:val="00334EA6"/>
    <w:rsid w:val="00335C5D"/>
    <w:rsid w:val="00336972"/>
    <w:rsid w:val="00337FA9"/>
    <w:rsid w:val="00341001"/>
    <w:rsid w:val="00341878"/>
    <w:rsid w:val="00342E28"/>
    <w:rsid w:val="00346DB4"/>
    <w:rsid w:val="00347BCB"/>
    <w:rsid w:val="003512F6"/>
    <w:rsid w:val="0035381F"/>
    <w:rsid w:val="00353F7D"/>
    <w:rsid w:val="00354B19"/>
    <w:rsid w:val="003600C5"/>
    <w:rsid w:val="00361CD0"/>
    <w:rsid w:val="00362076"/>
    <w:rsid w:val="00364C53"/>
    <w:rsid w:val="00364F05"/>
    <w:rsid w:val="00370D07"/>
    <w:rsid w:val="00382F93"/>
    <w:rsid w:val="00383E47"/>
    <w:rsid w:val="003861B1"/>
    <w:rsid w:val="003875DC"/>
    <w:rsid w:val="00387914"/>
    <w:rsid w:val="00390617"/>
    <w:rsid w:val="00390809"/>
    <w:rsid w:val="003A36E1"/>
    <w:rsid w:val="003A6252"/>
    <w:rsid w:val="003B023D"/>
    <w:rsid w:val="003B07B7"/>
    <w:rsid w:val="003B2523"/>
    <w:rsid w:val="003B71AE"/>
    <w:rsid w:val="003C2B4C"/>
    <w:rsid w:val="003D12CB"/>
    <w:rsid w:val="003D5764"/>
    <w:rsid w:val="003D5A9E"/>
    <w:rsid w:val="003D5D15"/>
    <w:rsid w:val="003D6F50"/>
    <w:rsid w:val="003E32BF"/>
    <w:rsid w:val="003E3BF8"/>
    <w:rsid w:val="003E75DF"/>
    <w:rsid w:val="003F13A4"/>
    <w:rsid w:val="003F2C85"/>
    <w:rsid w:val="003F5834"/>
    <w:rsid w:val="003F5C8C"/>
    <w:rsid w:val="003F79C1"/>
    <w:rsid w:val="00403432"/>
    <w:rsid w:val="00403F34"/>
    <w:rsid w:val="00416E9F"/>
    <w:rsid w:val="004170FE"/>
    <w:rsid w:val="004175B2"/>
    <w:rsid w:val="004303A0"/>
    <w:rsid w:val="00431E83"/>
    <w:rsid w:val="004413CA"/>
    <w:rsid w:val="0044535D"/>
    <w:rsid w:val="00447CAD"/>
    <w:rsid w:val="0045171D"/>
    <w:rsid w:val="0045786F"/>
    <w:rsid w:val="0046084C"/>
    <w:rsid w:val="004617A3"/>
    <w:rsid w:val="00466A80"/>
    <w:rsid w:val="00475784"/>
    <w:rsid w:val="0047630D"/>
    <w:rsid w:val="00477D97"/>
    <w:rsid w:val="0048069E"/>
    <w:rsid w:val="004816A9"/>
    <w:rsid w:val="00484D97"/>
    <w:rsid w:val="00485CC2"/>
    <w:rsid w:val="0049120D"/>
    <w:rsid w:val="00491F46"/>
    <w:rsid w:val="00492E49"/>
    <w:rsid w:val="00495922"/>
    <w:rsid w:val="00497880"/>
    <w:rsid w:val="004A4320"/>
    <w:rsid w:val="004A4B01"/>
    <w:rsid w:val="004B017C"/>
    <w:rsid w:val="004B0C0C"/>
    <w:rsid w:val="004C43BD"/>
    <w:rsid w:val="004C70C8"/>
    <w:rsid w:val="004C7739"/>
    <w:rsid w:val="004D6C79"/>
    <w:rsid w:val="004D7A12"/>
    <w:rsid w:val="004E056C"/>
    <w:rsid w:val="004E29F0"/>
    <w:rsid w:val="004E5046"/>
    <w:rsid w:val="004F59F6"/>
    <w:rsid w:val="004F6CEC"/>
    <w:rsid w:val="00503011"/>
    <w:rsid w:val="0051298C"/>
    <w:rsid w:val="0052010E"/>
    <w:rsid w:val="00520B9A"/>
    <w:rsid w:val="0052102C"/>
    <w:rsid w:val="00522B7F"/>
    <w:rsid w:val="00522C64"/>
    <w:rsid w:val="005265D5"/>
    <w:rsid w:val="00532840"/>
    <w:rsid w:val="0053667C"/>
    <w:rsid w:val="00540CA3"/>
    <w:rsid w:val="0054166E"/>
    <w:rsid w:val="00553A94"/>
    <w:rsid w:val="005631A9"/>
    <w:rsid w:val="00563606"/>
    <w:rsid w:val="00563C08"/>
    <w:rsid w:val="00564C6E"/>
    <w:rsid w:val="0056511B"/>
    <w:rsid w:val="00570E39"/>
    <w:rsid w:val="0057618F"/>
    <w:rsid w:val="0058339B"/>
    <w:rsid w:val="005867EF"/>
    <w:rsid w:val="00592083"/>
    <w:rsid w:val="005975FA"/>
    <w:rsid w:val="005A27DD"/>
    <w:rsid w:val="005A3A44"/>
    <w:rsid w:val="005A57D4"/>
    <w:rsid w:val="005B107E"/>
    <w:rsid w:val="005B2F68"/>
    <w:rsid w:val="005B69F7"/>
    <w:rsid w:val="005C0C91"/>
    <w:rsid w:val="005C0E07"/>
    <w:rsid w:val="005C3EBF"/>
    <w:rsid w:val="005D2A7A"/>
    <w:rsid w:val="005D4BA5"/>
    <w:rsid w:val="005D5413"/>
    <w:rsid w:val="005D7445"/>
    <w:rsid w:val="005E00D6"/>
    <w:rsid w:val="005E35E6"/>
    <w:rsid w:val="005E4418"/>
    <w:rsid w:val="005E4C96"/>
    <w:rsid w:val="005E6298"/>
    <w:rsid w:val="005E71FB"/>
    <w:rsid w:val="005F050B"/>
    <w:rsid w:val="005F174D"/>
    <w:rsid w:val="005F2CD5"/>
    <w:rsid w:val="005F6EF5"/>
    <w:rsid w:val="0060178D"/>
    <w:rsid w:val="00602000"/>
    <w:rsid w:val="00614415"/>
    <w:rsid w:val="006173F6"/>
    <w:rsid w:val="00620851"/>
    <w:rsid w:val="00621F64"/>
    <w:rsid w:val="00622698"/>
    <w:rsid w:val="00624961"/>
    <w:rsid w:val="00627230"/>
    <w:rsid w:val="006308CA"/>
    <w:rsid w:val="006323B6"/>
    <w:rsid w:val="006402A1"/>
    <w:rsid w:val="00644A38"/>
    <w:rsid w:val="00651CC0"/>
    <w:rsid w:val="00662EA6"/>
    <w:rsid w:val="00663C8D"/>
    <w:rsid w:val="0066584D"/>
    <w:rsid w:val="00667CE3"/>
    <w:rsid w:val="00670083"/>
    <w:rsid w:val="00670E9C"/>
    <w:rsid w:val="00672A2B"/>
    <w:rsid w:val="0067379C"/>
    <w:rsid w:val="00676432"/>
    <w:rsid w:val="00676A6D"/>
    <w:rsid w:val="00683633"/>
    <w:rsid w:val="00686353"/>
    <w:rsid w:val="006902E5"/>
    <w:rsid w:val="00691759"/>
    <w:rsid w:val="00692EFA"/>
    <w:rsid w:val="00694062"/>
    <w:rsid w:val="0069517C"/>
    <w:rsid w:val="006A2030"/>
    <w:rsid w:val="006A55E3"/>
    <w:rsid w:val="006A7557"/>
    <w:rsid w:val="006B5E76"/>
    <w:rsid w:val="006B79F5"/>
    <w:rsid w:val="006C03D1"/>
    <w:rsid w:val="006C249F"/>
    <w:rsid w:val="006C64D4"/>
    <w:rsid w:val="006C78DB"/>
    <w:rsid w:val="006D29A5"/>
    <w:rsid w:val="006D5721"/>
    <w:rsid w:val="006D6F94"/>
    <w:rsid w:val="006F0C84"/>
    <w:rsid w:val="006F17CE"/>
    <w:rsid w:val="006F3653"/>
    <w:rsid w:val="006F4C66"/>
    <w:rsid w:val="006F6236"/>
    <w:rsid w:val="007004D5"/>
    <w:rsid w:val="007018B4"/>
    <w:rsid w:val="007039CB"/>
    <w:rsid w:val="00704884"/>
    <w:rsid w:val="007055AF"/>
    <w:rsid w:val="007067A1"/>
    <w:rsid w:val="00707A3A"/>
    <w:rsid w:val="0071015E"/>
    <w:rsid w:val="0071051E"/>
    <w:rsid w:val="00711D44"/>
    <w:rsid w:val="00715E9B"/>
    <w:rsid w:val="0071626D"/>
    <w:rsid w:val="007164DB"/>
    <w:rsid w:val="00717263"/>
    <w:rsid w:val="0072195A"/>
    <w:rsid w:val="00723DFC"/>
    <w:rsid w:val="00724BA7"/>
    <w:rsid w:val="00734925"/>
    <w:rsid w:val="00741A59"/>
    <w:rsid w:val="00742605"/>
    <w:rsid w:val="007432AA"/>
    <w:rsid w:val="007437DD"/>
    <w:rsid w:val="007453B6"/>
    <w:rsid w:val="007562E1"/>
    <w:rsid w:val="0075778B"/>
    <w:rsid w:val="007642D5"/>
    <w:rsid w:val="00770042"/>
    <w:rsid w:val="00773D37"/>
    <w:rsid w:val="0077714D"/>
    <w:rsid w:val="00777B11"/>
    <w:rsid w:val="00782315"/>
    <w:rsid w:val="00787937"/>
    <w:rsid w:val="00787C38"/>
    <w:rsid w:val="00787C40"/>
    <w:rsid w:val="007923E8"/>
    <w:rsid w:val="00795399"/>
    <w:rsid w:val="00797F29"/>
    <w:rsid w:val="007A5F17"/>
    <w:rsid w:val="007A704C"/>
    <w:rsid w:val="007B16D7"/>
    <w:rsid w:val="007B207B"/>
    <w:rsid w:val="007B5009"/>
    <w:rsid w:val="007B62CB"/>
    <w:rsid w:val="007B6A4B"/>
    <w:rsid w:val="007C1A39"/>
    <w:rsid w:val="007C33E1"/>
    <w:rsid w:val="007C4E4D"/>
    <w:rsid w:val="007C4F6B"/>
    <w:rsid w:val="007C5013"/>
    <w:rsid w:val="007D5414"/>
    <w:rsid w:val="007E21C0"/>
    <w:rsid w:val="00804B43"/>
    <w:rsid w:val="00810BBD"/>
    <w:rsid w:val="00810CBA"/>
    <w:rsid w:val="00814C5A"/>
    <w:rsid w:val="00817FEE"/>
    <w:rsid w:val="00822B82"/>
    <w:rsid w:val="00835479"/>
    <w:rsid w:val="0083671D"/>
    <w:rsid w:val="008377F6"/>
    <w:rsid w:val="0084045B"/>
    <w:rsid w:val="0085441F"/>
    <w:rsid w:val="008561DF"/>
    <w:rsid w:val="00856665"/>
    <w:rsid w:val="00857F2B"/>
    <w:rsid w:val="008613E6"/>
    <w:rsid w:val="0087164C"/>
    <w:rsid w:val="00880D6E"/>
    <w:rsid w:val="008836C3"/>
    <w:rsid w:val="00884B55"/>
    <w:rsid w:val="008869A3"/>
    <w:rsid w:val="00886FA6"/>
    <w:rsid w:val="00890340"/>
    <w:rsid w:val="008946E2"/>
    <w:rsid w:val="008A019F"/>
    <w:rsid w:val="008A01F5"/>
    <w:rsid w:val="008A02CE"/>
    <w:rsid w:val="008A10BB"/>
    <w:rsid w:val="008A2231"/>
    <w:rsid w:val="008A29CF"/>
    <w:rsid w:val="008B1F5B"/>
    <w:rsid w:val="008B2B36"/>
    <w:rsid w:val="008C1164"/>
    <w:rsid w:val="008C64E8"/>
    <w:rsid w:val="008D19C6"/>
    <w:rsid w:val="008D3BDA"/>
    <w:rsid w:val="008D53FC"/>
    <w:rsid w:val="008F086E"/>
    <w:rsid w:val="008F5512"/>
    <w:rsid w:val="008F7BD6"/>
    <w:rsid w:val="00900789"/>
    <w:rsid w:val="009009F1"/>
    <w:rsid w:val="009054F2"/>
    <w:rsid w:val="00912C4D"/>
    <w:rsid w:val="00915521"/>
    <w:rsid w:val="009167A1"/>
    <w:rsid w:val="00917FB3"/>
    <w:rsid w:val="00921E86"/>
    <w:rsid w:val="00922F94"/>
    <w:rsid w:val="0092488E"/>
    <w:rsid w:val="009256EF"/>
    <w:rsid w:val="00925908"/>
    <w:rsid w:val="00926868"/>
    <w:rsid w:val="009279AF"/>
    <w:rsid w:val="00927E9D"/>
    <w:rsid w:val="00927FE6"/>
    <w:rsid w:val="009308F3"/>
    <w:rsid w:val="0093477E"/>
    <w:rsid w:val="00934BD4"/>
    <w:rsid w:val="00936E5F"/>
    <w:rsid w:val="00941881"/>
    <w:rsid w:val="00946475"/>
    <w:rsid w:val="009464EE"/>
    <w:rsid w:val="009517D9"/>
    <w:rsid w:val="00953E3F"/>
    <w:rsid w:val="00961063"/>
    <w:rsid w:val="0096238D"/>
    <w:rsid w:val="00970440"/>
    <w:rsid w:val="00972070"/>
    <w:rsid w:val="009739D0"/>
    <w:rsid w:val="00973FF6"/>
    <w:rsid w:val="0097652F"/>
    <w:rsid w:val="009812BD"/>
    <w:rsid w:val="00982F08"/>
    <w:rsid w:val="00987E2E"/>
    <w:rsid w:val="00990E31"/>
    <w:rsid w:val="009913F1"/>
    <w:rsid w:val="009A4A86"/>
    <w:rsid w:val="009A6273"/>
    <w:rsid w:val="009B1FE4"/>
    <w:rsid w:val="009B591C"/>
    <w:rsid w:val="009C5186"/>
    <w:rsid w:val="009D3235"/>
    <w:rsid w:val="009D5558"/>
    <w:rsid w:val="009E27E0"/>
    <w:rsid w:val="009E5585"/>
    <w:rsid w:val="009E5ED8"/>
    <w:rsid w:val="009F0B85"/>
    <w:rsid w:val="009F0BEB"/>
    <w:rsid w:val="009F186A"/>
    <w:rsid w:val="009F65F4"/>
    <w:rsid w:val="00A028F3"/>
    <w:rsid w:val="00A03D77"/>
    <w:rsid w:val="00A06128"/>
    <w:rsid w:val="00A07A25"/>
    <w:rsid w:val="00A158AC"/>
    <w:rsid w:val="00A20DC8"/>
    <w:rsid w:val="00A22F08"/>
    <w:rsid w:val="00A238DD"/>
    <w:rsid w:val="00A23A9F"/>
    <w:rsid w:val="00A25408"/>
    <w:rsid w:val="00A255CB"/>
    <w:rsid w:val="00A336BD"/>
    <w:rsid w:val="00A33A30"/>
    <w:rsid w:val="00A36215"/>
    <w:rsid w:val="00A4478B"/>
    <w:rsid w:val="00A45FEB"/>
    <w:rsid w:val="00A47ABB"/>
    <w:rsid w:val="00A51AB0"/>
    <w:rsid w:val="00A53DB8"/>
    <w:rsid w:val="00A5507E"/>
    <w:rsid w:val="00A609EF"/>
    <w:rsid w:val="00A66853"/>
    <w:rsid w:val="00A67191"/>
    <w:rsid w:val="00A70FF2"/>
    <w:rsid w:val="00A7187C"/>
    <w:rsid w:val="00A738FF"/>
    <w:rsid w:val="00A767CC"/>
    <w:rsid w:val="00A76D93"/>
    <w:rsid w:val="00A778CF"/>
    <w:rsid w:val="00A826E6"/>
    <w:rsid w:val="00A845F8"/>
    <w:rsid w:val="00A901AD"/>
    <w:rsid w:val="00A9021A"/>
    <w:rsid w:val="00A92468"/>
    <w:rsid w:val="00A943FF"/>
    <w:rsid w:val="00A95CD6"/>
    <w:rsid w:val="00AA0F1F"/>
    <w:rsid w:val="00AA276B"/>
    <w:rsid w:val="00AB0ABF"/>
    <w:rsid w:val="00AB1A4C"/>
    <w:rsid w:val="00AB30A7"/>
    <w:rsid w:val="00AB372E"/>
    <w:rsid w:val="00AB4D8B"/>
    <w:rsid w:val="00AB5CA4"/>
    <w:rsid w:val="00AC38BD"/>
    <w:rsid w:val="00AC38DB"/>
    <w:rsid w:val="00AC587C"/>
    <w:rsid w:val="00AE5375"/>
    <w:rsid w:val="00AE5CE3"/>
    <w:rsid w:val="00AE5E39"/>
    <w:rsid w:val="00AF0661"/>
    <w:rsid w:val="00AF33DE"/>
    <w:rsid w:val="00AF6F59"/>
    <w:rsid w:val="00AF727B"/>
    <w:rsid w:val="00B04A2C"/>
    <w:rsid w:val="00B12DCC"/>
    <w:rsid w:val="00B16915"/>
    <w:rsid w:val="00B1788F"/>
    <w:rsid w:val="00B212E8"/>
    <w:rsid w:val="00B217CE"/>
    <w:rsid w:val="00B21BE6"/>
    <w:rsid w:val="00B2223A"/>
    <w:rsid w:val="00B27A63"/>
    <w:rsid w:val="00B33CEE"/>
    <w:rsid w:val="00B36A7E"/>
    <w:rsid w:val="00B41257"/>
    <w:rsid w:val="00B41901"/>
    <w:rsid w:val="00B41A11"/>
    <w:rsid w:val="00B41BD5"/>
    <w:rsid w:val="00B41F6F"/>
    <w:rsid w:val="00B445BE"/>
    <w:rsid w:val="00B46BA4"/>
    <w:rsid w:val="00B5683E"/>
    <w:rsid w:val="00B739CB"/>
    <w:rsid w:val="00B81AFC"/>
    <w:rsid w:val="00B84EE1"/>
    <w:rsid w:val="00B93256"/>
    <w:rsid w:val="00B95596"/>
    <w:rsid w:val="00B97103"/>
    <w:rsid w:val="00BA12DF"/>
    <w:rsid w:val="00BA257F"/>
    <w:rsid w:val="00BB2ED1"/>
    <w:rsid w:val="00BB54B4"/>
    <w:rsid w:val="00BB6529"/>
    <w:rsid w:val="00BB74D8"/>
    <w:rsid w:val="00BD1386"/>
    <w:rsid w:val="00BD3551"/>
    <w:rsid w:val="00BE0FD0"/>
    <w:rsid w:val="00BE4FBF"/>
    <w:rsid w:val="00BF2D7B"/>
    <w:rsid w:val="00BF35A8"/>
    <w:rsid w:val="00BF619E"/>
    <w:rsid w:val="00BF6C5E"/>
    <w:rsid w:val="00BF7C41"/>
    <w:rsid w:val="00C020B4"/>
    <w:rsid w:val="00C026FE"/>
    <w:rsid w:val="00C04161"/>
    <w:rsid w:val="00C07AC0"/>
    <w:rsid w:val="00C11088"/>
    <w:rsid w:val="00C143F4"/>
    <w:rsid w:val="00C2060F"/>
    <w:rsid w:val="00C21DC1"/>
    <w:rsid w:val="00C21DDC"/>
    <w:rsid w:val="00C24193"/>
    <w:rsid w:val="00C24914"/>
    <w:rsid w:val="00C24B21"/>
    <w:rsid w:val="00C259A2"/>
    <w:rsid w:val="00C27FAD"/>
    <w:rsid w:val="00C30646"/>
    <w:rsid w:val="00C378AD"/>
    <w:rsid w:val="00C41F6F"/>
    <w:rsid w:val="00C45D01"/>
    <w:rsid w:val="00C53A2A"/>
    <w:rsid w:val="00C5431F"/>
    <w:rsid w:val="00C546A4"/>
    <w:rsid w:val="00C567F5"/>
    <w:rsid w:val="00C61575"/>
    <w:rsid w:val="00C670E3"/>
    <w:rsid w:val="00C707B4"/>
    <w:rsid w:val="00C7171C"/>
    <w:rsid w:val="00C75049"/>
    <w:rsid w:val="00C7689B"/>
    <w:rsid w:val="00C7766A"/>
    <w:rsid w:val="00C80982"/>
    <w:rsid w:val="00C8320F"/>
    <w:rsid w:val="00C85194"/>
    <w:rsid w:val="00C87299"/>
    <w:rsid w:val="00C87E33"/>
    <w:rsid w:val="00C923C3"/>
    <w:rsid w:val="00C929A6"/>
    <w:rsid w:val="00CA3502"/>
    <w:rsid w:val="00CA7770"/>
    <w:rsid w:val="00CB5FE2"/>
    <w:rsid w:val="00CB7D04"/>
    <w:rsid w:val="00CC6BEE"/>
    <w:rsid w:val="00CD2992"/>
    <w:rsid w:val="00CD3585"/>
    <w:rsid w:val="00CD738C"/>
    <w:rsid w:val="00CE0F74"/>
    <w:rsid w:val="00CE4C39"/>
    <w:rsid w:val="00CE5B06"/>
    <w:rsid w:val="00CF0CE9"/>
    <w:rsid w:val="00D00D11"/>
    <w:rsid w:val="00D0235C"/>
    <w:rsid w:val="00D0297D"/>
    <w:rsid w:val="00D04D2D"/>
    <w:rsid w:val="00D05205"/>
    <w:rsid w:val="00D05FF4"/>
    <w:rsid w:val="00D0775D"/>
    <w:rsid w:val="00D168FB"/>
    <w:rsid w:val="00D20A43"/>
    <w:rsid w:val="00D25CFF"/>
    <w:rsid w:val="00D27827"/>
    <w:rsid w:val="00D30D2C"/>
    <w:rsid w:val="00D40AE4"/>
    <w:rsid w:val="00D412F8"/>
    <w:rsid w:val="00D443BC"/>
    <w:rsid w:val="00D46B1B"/>
    <w:rsid w:val="00D51E9F"/>
    <w:rsid w:val="00D52E42"/>
    <w:rsid w:val="00D55465"/>
    <w:rsid w:val="00D57E12"/>
    <w:rsid w:val="00D61EAD"/>
    <w:rsid w:val="00D6607E"/>
    <w:rsid w:val="00D664EC"/>
    <w:rsid w:val="00D66CFA"/>
    <w:rsid w:val="00D679BA"/>
    <w:rsid w:val="00D71CE2"/>
    <w:rsid w:val="00D749D8"/>
    <w:rsid w:val="00D76230"/>
    <w:rsid w:val="00D801D0"/>
    <w:rsid w:val="00D81CF5"/>
    <w:rsid w:val="00D846BA"/>
    <w:rsid w:val="00D851CA"/>
    <w:rsid w:val="00D90279"/>
    <w:rsid w:val="00D92230"/>
    <w:rsid w:val="00D92F44"/>
    <w:rsid w:val="00DA3388"/>
    <w:rsid w:val="00DA7423"/>
    <w:rsid w:val="00DB2170"/>
    <w:rsid w:val="00DB5991"/>
    <w:rsid w:val="00DC1B37"/>
    <w:rsid w:val="00DC2C18"/>
    <w:rsid w:val="00DC461B"/>
    <w:rsid w:val="00DC4C74"/>
    <w:rsid w:val="00DC5C8C"/>
    <w:rsid w:val="00DC6C1D"/>
    <w:rsid w:val="00DD20C7"/>
    <w:rsid w:val="00DD3387"/>
    <w:rsid w:val="00DD4EBC"/>
    <w:rsid w:val="00DD6968"/>
    <w:rsid w:val="00DE7755"/>
    <w:rsid w:val="00DF2101"/>
    <w:rsid w:val="00DF5065"/>
    <w:rsid w:val="00DF593C"/>
    <w:rsid w:val="00DF765A"/>
    <w:rsid w:val="00E00BC3"/>
    <w:rsid w:val="00E02B2A"/>
    <w:rsid w:val="00E04DDF"/>
    <w:rsid w:val="00E05D3E"/>
    <w:rsid w:val="00E07009"/>
    <w:rsid w:val="00E11933"/>
    <w:rsid w:val="00E12750"/>
    <w:rsid w:val="00E21E7C"/>
    <w:rsid w:val="00E24174"/>
    <w:rsid w:val="00E24B26"/>
    <w:rsid w:val="00E253E7"/>
    <w:rsid w:val="00E27239"/>
    <w:rsid w:val="00E30BC0"/>
    <w:rsid w:val="00E422C1"/>
    <w:rsid w:val="00E42E5C"/>
    <w:rsid w:val="00E4600C"/>
    <w:rsid w:val="00E4606A"/>
    <w:rsid w:val="00E46591"/>
    <w:rsid w:val="00E51839"/>
    <w:rsid w:val="00E52F6A"/>
    <w:rsid w:val="00E5451B"/>
    <w:rsid w:val="00E62D7C"/>
    <w:rsid w:val="00E6482A"/>
    <w:rsid w:val="00E65CC6"/>
    <w:rsid w:val="00E7259E"/>
    <w:rsid w:val="00E73E87"/>
    <w:rsid w:val="00E73F9F"/>
    <w:rsid w:val="00E75264"/>
    <w:rsid w:val="00E81F4F"/>
    <w:rsid w:val="00E82B95"/>
    <w:rsid w:val="00E84567"/>
    <w:rsid w:val="00E927D6"/>
    <w:rsid w:val="00EA09D2"/>
    <w:rsid w:val="00EA1AB9"/>
    <w:rsid w:val="00EA2346"/>
    <w:rsid w:val="00EA3494"/>
    <w:rsid w:val="00EB1C08"/>
    <w:rsid w:val="00EB1EBF"/>
    <w:rsid w:val="00EB2286"/>
    <w:rsid w:val="00EB394D"/>
    <w:rsid w:val="00EB4606"/>
    <w:rsid w:val="00EC4979"/>
    <w:rsid w:val="00EC6EEE"/>
    <w:rsid w:val="00ED36A0"/>
    <w:rsid w:val="00ED548B"/>
    <w:rsid w:val="00ED5836"/>
    <w:rsid w:val="00ED5965"/>
    <w:rsid w:val="00ED64DF"/>
    <w:rsid w:val="00EE0D54"/>
    <w:rsid w:val="00EE39DD"/>
    <w:rsid w:val="00EE5384"/>
    <w:rsid w:val="00EE6CCA"/>
    <w:rsid w:val="00EF4F49"/>
    <w:rsid w:val="00EF60A0"/>
    <w:rsid w:val="00EF620F"/>
    <w:rsid w:val="00F006E9"/>
    <w:rsid w:val="00F0331B"/>
    <w:rsid w:val="00F03967"/>
    <w:rsid w:val="00F0397C"/>
    <w:rsid w:val="00F102B1"/>
    <w:rsid w:val="00F12849"/>
    <w:rsid w:val="00F15ED1"/>
    <w:rsid w:val="00F2611F"/>
    <w:rsid w:val="00F26BFD"/>
    <w:rsid w:val="00F340DA"/>
    <w:rsid w:val="00F34551"/>
    <w:rsid w:val="00F36489"/>
    <w:rsid w:val="00F42924"/>
    <w:rsid w:val="00F437BB"/>
    <w:rsid w:val="00F51C56"/>
    <w:rsid w:val="00F51C6B"/>
    <w:rsid w:val="00F521D5"/>
    <w:rsid w:val="00F538AA"/>
    <w:rsid w:val="00F53CF4"/>
    <w:rsid w:val="00F56E35"/>
    <w:rsid w:val="00F6108B"/>
    <w:rsid w:val="00F61798"/>
    <w:rsid w:val="00F62834"/>
    <w:rsid w:val="00F65966"/>
    <w:rsid w:val="00F76D75"/>
    <w:rsid w:val="00F8172F"/>
    <w:rsid w:val="00F93DAC"/>
    <w:rsid w:val="00FA0939"/>
    <w:rsid w:val="00FA2D6C"/>
    <w:rsid w:val="00FA7982"/>
    <w:rsid w:val="00FB4E69"/>
    <w:rsid w:val="00FB6049"/>
    <w:rsid w:val="00FB663B"/>
    <w:rsid w:val="00FD20B6"/>
    <w:rsid w:val="00FD5350"/>
    <w:rsid w:val="00FE1F81"/>
    <w:rsid w:val="00FF1E0B"/>
    <w:rsid w:val="00FF4C4F"/>
    <w:rsid w:val="00FF4F16"/>
    <w:rsid w:val="00FF60C0"/>
    <w:rsid w:val="00FF65FF"/>
    <w:rsid w:val="00FF78E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ABC941C-7820-4E88-AD56-8F4C75A178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178</Words>
  <Characters>1015</Characters>
  <Application>Microsoft Office Word</Application>
  <DocSecurity>0</DocSecurity>
  <Lines>8</Lines>
  <Paragraphs>2</Paragraphs>
  <ScaleCrop>false</ScaleCrop>
  <Company/>
  <LinksUpToDate>false</LinksUpToDate>
  <CharactersWithSpaces>11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oomitha P.</dc:creator>
  <cp:keywords/>
  <dc:description/>
  <cp:lastModifiedBy>Madoomitha P.</cp:lastModifiedBy>
  <cp:revision>3</cp:revision>
  <dcterms:created xsi:type="dcterms:W3CDTF">2023-11-25T10:41:00Z</dcterms:created>
  <dcterms:modified xsi:type="dcterms:W3CDTF">2023-11-25T16:04:00Z</dcterms:modified>
</cp:coreProperties>
</file>